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6DD09" w14:textId="71187AB0" w:rsidR="00605922" w:rsidRPr="00303C15" w:rsidRDefault="00513A85" w:rsidP="00605922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3. </w:t>
      </w:r>
      <w:r w:rsidR="0007443E">
        <w:rPr>
          <w:lang w:val="en-GB"/>
        </w:rPr>
        <w:t>Definitions used.</w:t>
      </w:r>
    </w:p>
    <w:tbl>
      <w:tblPr>
        <w:tblStyle w:val="Onopgemaaktetabel2"/>
        <w:tblW w:w="9072" w:type="dxa"/>
        <w:tblLook w:val="06A0" w:firstRow="1" w:lastRow="0" w:firstColumn="1" w:lastColumn="0" w:noHBand="1" w:noVBand="1"/>
      </w:tblPr>
      <w:tblGrid>
        <w:gridCol w:w="2127"/>
        <w:gridCol w:w="3260"/>
        <w:gridCol w:w="3685"/>
      </w:tblGrid>
      <w:tr w:rsidR="00605922" w14:paraId="074963DC" w14:textId="77777777" w:rsidTr="00732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B6A8061" w14:textId="77777777" w:rsidR="00605922" w:rsidRPr="005F3BFA" w:rsidRDefault="00605922" w:rsidP="00CB0422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Study </w:t>
            </w:r>
          </w:p>
        </w:tc>
        <w:tc>
          <w:tcPr>
            <w:tcW w:w="3260" w:type="dxa"/>
          </w:tcPr>
          <w:p w14:paraId="7FCBE878" w14:textId="3FE49FB3" w:rsidR="00605922" w:rsidRPr="00396450" w:rsidRDefault="00605922" w:rsidP="00CB0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Subjects included</w:t>
            </w:r>
            <w:r w:rsidR="003E1856">
              <w:rPr>
                <w:lang w:val="en-GB"/>
              </w:rPr>
              <w:t xml:space="preserve"> other than MCI</w:t>
            </w:r>
          </w:p>
        </w:tc>
        <w:tc>
          <w:tcPr>
            <w:tcW w:w="3685" w:type="dxa"/>
          </w:tcPr>
          <w:p w14:paraId="4CA23EA0" w14:textId="77777777" w:rsidR="00605922" w:rsidRPr="00396450" w:rsidRDefault="00605922" w:rsidP="00CB0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Classification</w:t>
            </w:r>
            <w:r w:rsidRPr="00396450">
              <w:rPr>
                <w:lang w:val="en-GB"/>
              </w:rPr>
              <w:t xml:space="preserve"> </w:t>
            </w:r>
          </w:p>
        </w:tc>
      </w:tr>
      <w:tr w:rsidR="00605922" w:rsidRPr="00732AF3" w14:paraId="63B82F0E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889955" w14:textId="3C416B72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Adelson 2023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26)</w:t>
            </w:r>
          </w:p>
        </w:tc>
        <w:tc>
          <w:tcPr>
            <w:tcW w:w="3260" w:type="dxa"/>
          </w:tcPr>
          <w:p w14:paraId="046F2461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36D35031" w14:textId="77777777" w:rsidR="00605922" w:rsidRPr="002732BB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2732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Converter 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I</w:t>
            </w:r>
          </w:p>
        </w:tc>
      </w:tr>
      <w:tr w:rsidR="00605922" w:rsidRPr="00732AF3" w14:paraId="26DA3E15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F22253" w14:textId="5B38B902" w:rsidR="00605922" w:rsidRPr="00E6349D" w:rsidRDefault="00605922" w:rsidP="00A147F1">
            <w:pPr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Ardekani 2016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27)</w:t>
            </w:r>
          </w:p>
        </w:tc>
        <w:tc>
          <w:tcPr>
            <w:tcW w:w="3260" w:type="dxa"/>
          </w:tcPr>
          <w:p w14:paraId="031B95C2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544CF184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24D7FCF4" w14:textId="77777777" w:rsidTr="00732A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8C700A" w14:textId="52FCD8BE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apat 2024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28)</w:t>
            </w:r>
          </w:p>
        </w:tc>
        <w:tc>
          <w:tcPr>
            <w:tcW w:w="3260" w:type="dxa"/>
          </w:tcPr>
          <w:p w14:paraId="2FB30341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0190A35E" w14:textId="77777777" w:rsidR="00605922" w:rsidRPr="00E045F3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5B5C767F" w14:textId="77777777" w:rsidTr="00732A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0FF223" w14:textId="27CD4751" w:rsidR="00605922" w:rsidRPr="00E6349D" w:rsidRDefault="00605922" w:rsidP="00A147F1">
            <w:pPr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arnes 2014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29)</w:t>
            </w:r>
          </w:p>
        </w:tc>
        <w:tc>
          <w:tcPr>
            <w:tcW w:w="3260" w:type="dxa"/>
          </w:tcPr>
          <w:p w14:paraId="37C8F15C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32E020F0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1883D05A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3AC1C7" w14:textId="349D641F" w:rsidR="00605922" w:rsidRPr="00E6349D" w:rsidRDefault="00605922" w:rsidP="00A147F1">
            <w:pPr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lazhenets 2020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0)</w:t>
            </w:r>
          </w:p>
        </w:tc>
        <w:tc>
          <w:tcPr>
            <w:tcW w:w="3260" w:type="dxa"/>
          </w:tcPr>
          <w:p w14:paraId="3A28A864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44D0C78A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ow, medium and high risk group</w:t>
            </w:r>
          </w:p>
        </w:tc>
      </w:tr>
      <w:tr w:rsidR="00605922" w:rsidRPr="00732AF3" w14:paraId="1697FBCD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3DCD0A9" w14:textId="12E73C1A" w:rsidR="00605922" w:rsidRPr="00E6349D" w:rsidRDefault="00605922" w:rsidP="00A147F1">
            <w:pPr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ouallègue 2017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1)</w:t>
            </w:r>
          </w:p>
        </w:tc>
        <w:tc>
          <w:tcPr>
            <w:tcW w:w="3260" w:type="dxa"/>
          </w:tcPr>
          <w:p w14:paraId="193D8D35" w14:textId="77777777" w:rsidR="00605922" w:rsidRPr="000044AA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rmal = </w:t>
            </w:r>
            <w:r w:rsidRPr="000044AA">
              <w:rPr>
                <w:sz w:val="20"/>
                <w:szCs w:val="20"/>
                <w:lang w:val="en-GB"/>
              </w:rPr>
              <w:t>subjects rated</w:t>
            </w:r>
          </w:p>
          <w:p w14:paraId="695EEB5D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44AA">
              <w:rPr>
                <w:sz w:val="20"/>
                <w:szCs w:val="20"/>
                <w:lang w:val="en-GB"/>
              </w:rPr>
              <w:t>normal both at baseline and during follow-up</w:t>
            </w:r>
          </w:p>
        </w:tc>
        <w:tc>
          <w:tcPr>
            <w:tcW w:w="3685" w:type="dxa"/>
          </w:tcPr>
          <w:p w14:paraId="79784911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Converter MCI</w:t>
            </w:r>
          </w:p>
        </w:tc>
      </w:tr>
      <w:tr w:rsidR="00605922" w:rsidRPr="00732AF3" w14:paraId="796ADA1E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A3AD3B" w14:textId="73717A41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ai 2023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2)</w:t>
            </w:r>
          </w:p>
        </w:tc>
        <w:tc>
          <w:tcPr>
            <w:tcW w:w="3260" w:type="dxa"/>
          </w:tcPr>
          <w:p w14:paraId="25398E65" w14:textId="77777777" w:rsidR="00605922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  <w:p w14:paraId="2C1889FD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685" w:type="dxa"/>
          </w:tcPr>
          <w:p w14:paraId="44728BD2" w14:textId="77777777" w:rsidR="00605922" w:rsidRPr="00BA591B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on-converter MCI vs converter MCI</w:t>
            </w:r>
          </w:p>
        </w:tc>
      </w:tr>
      <w:tr w:rsidR="00605922" w:rsidRPr="00732AF3" w14:paraId="7F3F19B2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33EA125" w14:textId="14F21185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ao 2023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3)</w:t>
            </w:r>
          </w:p>
        </w:tc>
        <w:tc>
          <w:tcPr>
            <w:tcW w:w="3260" w:type="dxa"/>
          </w:tcPr>
          <w:p w14:paraId="64B8BFD0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CN = cognitively normal </w:t>
            </w:r>
          </w:p>
        </w:tc>
        <w:tc>
          <w:tcPr>
            <w:tcW w:w="3685" w:type="dxa"/>
          </w:tcPr>
          <w:p w14:paraId="1EA37152" w14:textId="77777777" w:rsidR="00605922" w:rsidRPr="002F2AD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unstable MCI</w:t>
            </w:r>
          </w:p>
        </w:tc>
      </w:tr>
      <w:tr w:rsidR="00605922" w:rsidRPr="00732AF3" w14:paraId="7FDA5A3A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C9C9BC" w14:textId="3B4E0E8B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hang 2022</w:t>
            </w:r>
            <w:r w:rsidR="002C74C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8949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(34)</w:t>
            </w:r>
          </w:p>
        </w:tc>
        <w:tc>
          <w:tcPr>
            <w:tcW w:w="3260" w:type="dxa"/>
          </w:tcPr>
          <w:p w14:paraId="024D05BF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3685" w:type="dxa"/>
          </w:tcPr>
          <w:p w14:paraId="5FE218B2" w14:textId="77777777" w:rsidR="00605922" w:rsidRPr="00092794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nverter MCI vs non-converter MCI</w:t>
            </w:r>
          </w:p>
        </w:tc>
      </w:tr>
      <w:tr w:rsidR="00605922" w:rsidRPr="00732AF3" w14:paraId="708BFB8D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C453AF" w14:textId="2AB4ED9E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hun 2022</w:t>
            </w:r>
            <w:r w:rsidR="008949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5)</w:t>
            </w:r>
          </w:p>
        </w:tc>
        <w:tc>
          <w:tcPr>
            <w:tcW w:w="3260" w:type="dxa"/>
          </w:tcPr>
          <w:p w14:paraId="64CB6113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3685" w:type="dxa"/>
          </w:tcPr>
          <w:p w14:paraId="69580385" w14:textId="77777777" w:rsidR="00605922" w:rsidRPr="00970672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nverter MCI vs non-converter MCI</w:t>
            </w:r>
          </w:p>
        </w:tc>
      </w:tr>
      <w:tr w:rsidR="00605922" w:rsidRPr="00732AF3" w14:paraId="40B3D918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3E4230" w14:textId="33E7284E" w:rsidR="00605922" w:rsidRPr="00E6349D" w:rsidRDefault="00605922" w:rsidP="00A147F1">
            <w:pPr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Devenand 2008</w:t>
            </w:r>
            <w:r w:rsidR="008949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6)</w:t>
            </w:r>
          </w:p>
        </w:tc>
        <w:tc>
          <w:tcPr>
            <w:tcW w:w="3260" w:type="dxa"/>
          </w:tcPr>
          <w:p w14:paraId="007E0FEC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3685" w:type="dxa"/>
          </w:tcPr>
          <w:p w14:paraId="7F357419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nverter MCI vs non-converter MCI</w:t>
            </w:r>
          </w:p>
        </w:tc>
      </w:tr>
      <w:tr w:rsidR="00605922" w:rsidRPr="00732AF3" w14:paraId="3305618B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9C5665" w14:textId="643DC2F3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Dobromsylin 2022</w:t>
            </w:r>
            <w:r w:rsidR="008949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7)</w:t>
            </w:r>
          </w:p>
        </w:tc>
        <w:tc>
          <w:tcPr>
            <w:tcW w:w="3260" w:type="dxa"/>
          </w:tcPr>
          <w:p w14:paraId="5EAB3103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68843580" w14:textId="77777777" w:rsidR="00605922" w:rsidRPr="00130849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4376EBE9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07BD681" w14:textId="68D887F9" w:rsidR="00605922" w:rsidRPr="00E6349D" w:rsidRDefault="00605922" w:rsidP="00A147F1">
            <w:pPr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El-Sappagh 2021</w:t>
            </w:r>
            <w:r w:rsidR="008949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8)</w:t>
            </w:r>
          </w:p>
        </w:tc>
        <w:tc>
          <w:tcPr>
            <w:tcW w:w="3260" w:type="dxa"/>
          </w:tcPr>
          <w:p w14:paraId="59E0F7DE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F31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CN = cognitively normal </w:t>
            </w:r>
          </w:p>
        </w:tc>
        <w:tc>
          <w:tcPr>
            <w:tcW w:w="3685" w:type="dxa"/>
          </w:tcPr>
          <w:p w14:paraId="2691D3CB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3FB43CD7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4452954" w14:textId="7269A34E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Franciotti 2023</w:t>
            </w:r>
            <w:r w:rsidR="008949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9)</w:t>
            </w:r>
          </w:p>
        </w:tc>
        <w:tc>
          <w:tcPr>
            <w:tcW w:w="3260" w:type="dxa"/>
          </w:tcPr>
          <w:p w14:paraId="2C4F53A2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  <w:r w:rsidRPr="00DF31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3685" w:type="dxa"/>
          </w:tcPr>
          <w:p w14:paraId="7A4838B4" w14:textId="77777777" w:rsidR="00605922" w:rsidRPr="000A621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converter MCI</w:t>
            </w:r>
          </w:p>
        </w:tc>
      </w:tr>
      <w:tr w:rsidR="00605922" w:rsidRPr="00732AF3" w14:paraId="48EEB67C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08EC9DE" w14:textId="7D0B0DA0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Goel 2023</w:t>
            </w:r>
            <w:r w:rsidR="008949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40)</w:t>
            </w:r>
          </w:p>
        </w:tc>
        <w:tc>
          <w:tcPr>
            <w:tcW w:w="3260" w:type="dxa"/>
          </w:tcPr>
          <w:p w14:paraId="00E30140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HC = health control </w:t>
            </w:r>
          </w:p>
        </w:tc>
        <w:tc>
          <w:tcPr>
            <w:tcW w:w="3685" w:type="dxa"/>
          </w:tcPr>
          <w:p w14:paraId="1FB39F30" w14:textId="77777777" w:rsidR="00605922" w:rsidRPr="00DE63A4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converter MCI</w:t>
            </w:r>
          </w:p>
        </w:tc>
      </w:tr>
      <w:tr w:rsidR="00605922" w:rsidRPr="00732AF3" w14:paraId="7086C8CF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DB8D87" w14:textId="4E2B79C7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Hall 2015</w:t>
            </w:r>
            <w:r w:rsidR="00732AF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2)</w:t>
            </w:r>
          </w:p>
        </w:tc>
        <w:tc>
          <w:tcPr>
            <w:tcW w:w="3260" w:type="dxa"/>
          </w:tcPr>
          <w:p w14:paraId="69D120FF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16EBD63E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0FB0F090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D2A78E" w14:textId="0990EDC3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Hou 2023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3)</w:t>
            </w:r>
          </w:p>
        </w:tc>
        <w:tc>
          <w:tcPr>
            <w:tcW w:w="3260" w:type="dxa"/>
          </w:tcPr>
          <w:p w14:paraId="1572E441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73AB5A37" w14:textId="77777777" w:rsidR="00605922" w:rsidRPr="00BA1D07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46EF82EA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2096C1A" w14:textId="0AE739D3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Jang 2017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4)</w:t>
            </w:r>
          </w:p>
        </w:tc>
        <w:tc>
          <w:tcPr>
            <w:tcW w:w="3260" w:type="dxa"/>
          </w:tcPr>
          <w:p w14:paraId="0E84E63C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3685" w:type="dxa"/>
          </w:tcPr>
          <w:p w14:paraId="1B813589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nverter MCI vs non-converter MCI</w:t>
            </w:r>
          </w:p>
        </w:tc>
      </w:tr>
      <w:tr w:rsidR="00605922" w:rsidRPr="00732AF3" w14:paraId="4226B6B7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7E230C" w14:textId="7E1092B4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Kauppi 2018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5)</w:t>
            </w:r>
          </w:p>
        </w:tc>
        <w:tc>
          <w:tcPr>
            <w:tcW w:w="3260" w:type="dxa"/>
          </w:tcPr>
          <w:p w14:paraId="1B136D9C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5360C307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777C79DD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3C55C8" w14:textId="378075BC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Khajehpiri 2022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6)</w:t>
            </w:r>
          </w:p>
        </w:tc>
        <w:tc>
          <w:tcPr>
            <w:tcW w:w="3260" w:type="dxa"/>
          </w:tcPr>
          <w:p w14:paraId="3FB3C88D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6F219C77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69DA9537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5BFE34" w14:textId="2BEEC63E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Korolev 2016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7)</w:t>
            </w:r>
          </w:p>
        </w:tc>
        <w:tc>
          <w:tcPr>
            <w:tcW w:w="3260" w:type="dxa"/>
          </w:tcPr>
          <w:p w14:paraId="4D3418E3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62AB8A04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4E189206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9B500D" w14:textId="636311EF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Lee 2014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8)</w:t>
            </w:r>
          </w:p>
        </w:tc>
        <w:tc>
          <w:tcPr>
            <w:tcW w:w="3260" w:type="dxa"/>
          </w:tcPr>
          <w:p w14:paraId="3E5AB9DF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39996DDD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C</w:t>
            </w: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onverter MCI</w:t>
            </w:r>
          </w:p>
        </w:tc>
      </w:tr>
      <w:tr w:rsidR="00605922" w:rsidRPr="00732AF3" w14:paraId="4850C240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FA6C8BF" w14:textId="1656C6FC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Lee 2019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9)</w:t>
            </w:r>
          </w:p>
        </w:tc>
        <w:tc>
          <w:tcPr>
            <w:tcW w:w="3260" w:type="dxa"/>
          </w:tcPr>
          <w:p w14:paraId="5C7015AF" w14:textId="77777777" w:rsidR="00605922" w:rsidRPr="002E10D6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N = </w:t>
            </w:r>
            <w:r w:rsidRPr="002E10D6">
              <w:rPr>
                <w:sz w:val="20"/>
                <w:szCs w:val="20"/>
                <w:lang w:val="en-GB"/>
              </w:rPr>
              <w:t>cognitively normal older adult control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5" w:type="dxa"/>
          </w:tcPr>
          <w:p w14:paraId="52FCD3A8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on-converter MCI v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nverter MCI</w:t>
            </w:r>
          </w:p>
        </w:tc>
      </w:tr>
      <w:tr w:rsidR="00605922" w:rsidRPr="00732AF3" w14:paraId="3E6BCF20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D38F281" w14:textId="13F83697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Luk 2018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0)</w:t>
            </w:r>
          </w:p>
        </w:tc>
        <w:tc>
          <w:tcPr>
            <w:tcW w:w="3260" w:type="dxa"/>
          </w:tcPr>
          <w:p w14:paraId="6CBC3639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 = normal controls</w:t>
            </w:r>
          </w:p>
        </w:tc>
        <w:tc>
          <w:tcPr>
            <w:tcW w:w="3685" w:type="dxa"/>
          </w:tcPr>
          <w:p w14:paraId="0B79101D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on-converter MCI v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nverter MCI</w:t>
            </w:r>
          </w:p>
        </w:tc>
      </w:tr>
      <w:tr w:rsidR="00605922" w:rsidRPr="00732AF3" w14:paraId="51B76EAE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F5C701" w14:textId="5BCB0664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Mat</w:t>
            </w:r>
            <w:r w:rsidR="00DD3B0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</w:t>
            </w: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ila 2012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1)</w:t>
            </w:r>
          </w:p>
        </w:tc>
        <w:tc>
          <w:tcPr>
            <w:tcW w:w="3260" w:type="dxa"/>
          </w:tcPr>
          <w:p w14:paraId="17E05D0A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155DFCC9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2D234516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1DE3E1" w14:textId="7888550D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Mubeen 2017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2)</w:t>
            </w:r>
          </w:p>
        </w:tc>
        <w:tc>
          <w:tcPr>
            <w:tcW w:w="3260" w:type="dxa"/>
          </w:tcPr>
          <w:p w14:paraId="66BBD9F8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4FA5F7E1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53A13EA0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1E285F" w14:textId="6A436E8C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Munoz-Ruiz 2014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3)</w:t>
            </w:r>
          </w:p>
        </w:tc>
        <w:tc>
          <w:tcPr>
            <w:tcW w:w="3260" w:type="dxa"/>
          </w:tcPr>
          <w:p w14:paraId="48FF9403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0FDE0638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2107E998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EC6760" w14:textId="01E21996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ang 2023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4)</w:t>
            </w:r>
          </w:p>
        </w:tc>
        <w:tc>
          <w:tcPr>
            <w:tcW w:w="3260" w:type="dxa"/>
          </w:tcPr>
          <w:p w14:paraId="6746B340" w14:textId="77777777" w:rsidR="00605922" w:rsidRPr="004006A9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3685" w:type="dxa"/>
          </w:tcPr>
          <w:p w14:paraId="1E579550" w14:textId="77777777" w:rsidR="00605922" w:rsidRPr="004006A9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converter MCI</w:t>
            </w:r>
          </w:p>
        </w:tc>
      </w:tr>
      <w:tr w:rsidR="00605922" w:rsidRPr="00732AF3" w14:paraId="72F2F3CF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99234A" w14:textId="13BF8F51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ark 2022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5)</w:t>
            </w:r>
          </w:p>
        </w:tc>
        <w:tc>
          <w:tcPr>
            <w:tcW w:w="3260" w:type="dxa"/>
          </w:tcPr>
          <w:p w14:paraId="58EBBB21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6676B462" w14:textId="77777777" w:rsidR="00605922" w:rsidRPr="00CF3E2C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56816B14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802EBA" w14:textId="4E7C628F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eng 2023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6)</w:t>
            </w:r>
          </w:p>
        </w:tc>
        <w:tc>
          <w:tcPr>
            <w:tcW w:w="3260" w:type="dxa"/>
          </w:tcPr>
          <w:p w14:paraId="698D9060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76E8A7FC" w14:textId="77777777" w:rsidR="00605922" w:rsidRPr="004C1DD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4D5E60C6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F5B3E9" w14:textId="43F77422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latero 2020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7)</w:t>
            </w:r>
          </w:p>
        </w:tc>
        <w:tc>
          <w:tcPr>
            <w:tcW w:w="3260" w:type="dxa"/>
          </w:tcPr>
          <w:p w14:paraId="1603BCBA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286BDF33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Converter MCI</w:t>
            </w:r>
          </w:p>
        </w:tc>
      </w:tr>
      <w:tr w:rsidR="00605922" w:rsidRPr="00732AF3" w14:paraId="37FAC8ED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B35D14" w14:textId="5E9FE61A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latero 2021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8)</w:t>
            </w:r>
          </w:p>
        </w:tc>
        <w:tc>
          <w:tcPr>
            <w:tcW w:w="3260" w:type="dxa"/>
          </w:tcPr>
          <w:p w14:paraId="5406973D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 = normal control</w:t>
            </w:r>
          </w:p>
        </w:tc>
        <w:tc>
          <w:tcPr>
            <w:tcW w:w="3685" w:type="dxa"/>
          </w:tcPr>
          <w:p w14:paraId="1BE4EA3C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 MCI vs Progressive MCI</w:t>
            </w:r>
          </w:p>
        </w:tc>
      </w:tr>
      <w:tr w:rsidR="00605922" w:rsidRPr="00732AF3" w14:paraId="4974F690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AFB10BA" w14:textId="575E24C2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Runtti 2014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9)</w:t>
            </w:r>
          </w:p>
        </w:tc>
        <w:tc>
          <w:tcPr>
            <w:tcW w:w="3260" w:type="dxa"/>
          </w:tcPr>
          <w:p w14:paraId="7CBD873C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0DF9F692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 MCI vs Progressive MCI</w:t>
            </w:r>
          </w:p>
        </w:tc>
      </w:tr>
      <w:tr w:rsidR="00605922" w:rsidRPr="00732AF3" w14:paraId="7ECED663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23BCA5" w14:textId="4FE2C394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Shu 2021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(60)</w:t>
            </w:r>
          </w:p>
        </w:tc>
        <w:tc>
          <w:tcPr>
            <w:tcW w:w="3260" w:type="dxa"/>
          </w:tcPr>
          <w:p w14:paraId="2108C09D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67D20320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 MCI vs Progressive MCI</w:t>
            </w:r>
          </w:p>
        </w:tc>
      </w:tr>
      <w:tr w:rsidR="00605922" w:rsidRPr="00732AF3" w14:paraId="3CB32287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038627" w14:textId="36110B03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abatabaei-Jafari 2018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1)</w:t>
            </w:r>
          </w:p>
        </w:tc>
        <w:tc>
          <w:tcPr>
            <w:tcW w:w="3260" w:type="dxa"/>
          </w:tcPr>
          <w:p w14:paraId="023E7F7B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 = cognitively normal</w:t>
            </w:r>
          </w:p>
        </w:tc>
        <w:tc>
          <w:tcPr>
            <w:tcW w:w="3685" w:type="dxa"/>
          </w:tcPr>
          <w:p w14:paraId="32AD4815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01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l-NL"/>
              </w:rPr>
              <w:t>Converter MCI vs stable + reverter MCI</w:t>
            </w:r>
          </w:p>
        </w:tc>
      </w:tr>
      <w:tr w:rsidR="00605922" w:rsidRPr="00732AF3" w14:paraId="6D85778F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F4057CE" w14:textId="54692E68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am 2019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2)</w:t>
            </w:r>
          </w:p>
        </w:tc>
        <w:tc>
          <w:tcPr>
            <w:tcW w:w="3260" w:type="dxa"/>
          </w:tcPr>
          <w:p w14:paraId="22754D9C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 = cognitively normal</w:t>
            </w:r>
          </w:p>
        </w:tc>
        <w:tc>
          <w:tcPr>
            <w:tcW w:w="3685" w:type="dxa"/>
          </w:tcPr>
          <w:p w14:paraId="092F1000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Stable </w:t>
            </w: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MCI v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rogressive</w:t>
            </w: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MCI</w:t>
            </w:r>
          </w:p>
        </w:tc>
      </w:tr>
      <w:tr w:rsidR="00605922" w:rsidRPr="00732AF3" w14:paraId="2EDB6185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48A58E" w14:textId="7F47FAEE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ang 2021</w:t>
            </w:r>
            <w:r w:rsidR="00880C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(63)</w:t>
            </w:r>
          </w:p>
        </w:tc>
        <w:tc>
          <w:tcPr>
            <w:tcW w:w="3260" w:type="dxa"/>
          </w:tcPr>
          <w:p w14:paraId="6204151F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51AB2C9D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Stable </w:t>
            </w: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MCI v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rogressive</w:t>
            </w: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MCI</w:t>
            </w:r>
          </w:p>
        </w:tc>
      </w:tr>
      <w:tr w:rsidR="00605922" w:rsidRPr="00732AF3" w14:paraId="4ABD6A9A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390708" w14:textId="22261648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Varatharajah 2019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4)</w:t>
            </w:r>
          </w:p>
        </w:tc>
        <w:tc>
          <w:tcPr>
            <w:tcW w:w="3260" w:type="dxa"/>
          </w:tcPr>
          <w:p w14:paraId="73CF7DF8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7A20788B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I non progressor vs MCI progressor</w:t>
            </w:r>
          </w:p>
        </w:tc>
      </w:tr>
      <w:tr w:rsidR="00605922" w:rsidRPr="00732AF3" w14:paraId="5D4AD3B4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AF6465" w14:textId="04A4E5B3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ang 2016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5)</w:t>
            </w:r>
          </w:p>
        </w:tc>
        <w:tc>
          <w:tcPr>
            <w:tcW w:w="3260" w:type="dxa"/>
          </w:tcPr>
          <w:p w14:paraId="66AB5759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5642D74F" w14:textId="77777777" w:rsidR="00605922" w:rsidRPr="00BE442F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MCI converter vs MCI non converter</w:t>
            </w:r>
          </w:p>
        </w:tc>
      </w:tr>
      <w:tr w:rsidR="00605922" w:rsidRPr="00732AF3" w14:paraId="5B04B395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9DC4C0" w14:textId="553A1AB3" w:rsidR="00605922" w:rsidRDefault="00605922" w:rsidP="00A147F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ang 2023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6)</w:t>
            </w:r>
          </w:p>
          <w:p w14:paraId="1AA890B6" w14:textId="77777777" w:rsidR="007B12E9" w:rsidRPr="007B12E9" w:rsidRDefault="007B12E9" w:rsidP="007B12E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</w:tcPr>
          <w:p w14:paraId="4FC4544F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39E32B66" w14:textId="77777777" w:rsidR="00605922" w:rsidRPr="00342C8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CI cases that developed dementia or not</w:t>
            </w:r>
          </w:p>
        </w:tc>
      </w:tr>
      <w:tr w:rsidR="00605922" w:rsidRPr="00732AF3" w14:paraId="5051AA1B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6A3890" w14:textId="05C79C7A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illette 2014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7)</w:t>
            </w:r>
          </w:p>
        </w:tc>
        <w:tc>
          <w:tcPr>
            <w:tcW w:w="3260" w:type="dxa"/>
          </w:tcPr>
          <w:p w14:paraId="2C08D98F" w14:textId="77777777" w:rsidR="00605922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8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CN </w:t>
            </w:r>
            <w:r>
              <w:rPr>
                <w:sz w:val="20"/>
                <w:szCs w:val="20"/>
                <w:lang w:val="en-GB"/>
              </w:rPr>
              <w:t>= cognitively normal:</w:t>
            </w:r>
          </w:p>
          <w:p w14:paraId="6A8F1658" w14:textId="77777777" w:rsidR="00605922" w:rsidRPr="00E90D9B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E90D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DR of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; </w:t>
            </w:r>
            <w:r w:rsidRPr="00E90D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MMSE </w:t>
            </w:r>
          </w:p>
          <w:p w14:paraId="0E590E2E" w14:textId="77777777" w:rsidR="00605922" w:rsidRPr="00E90D9B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E90D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nclusively between 24 and 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;</w:t>
            </w:r>
            <w:r w:rsidRPr="00E90D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no evidence of depress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;</w:t>
            </w:r>
            <w:r w:rsidRPr="00E90D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and no memory complaints</w:t>
            </w:r>
          </w:p>
        </w:tc>
        <w:tc>
          <w:tcPr>
            <w:tcW w:w="3685" w:type="dxa"/>
          </w:tcPr>
          <w:p w14:paraId="0981B6E2" w14:textId="77777777" w:rsidR="00605922" w:rsidRPr="00342C8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494BC897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7F7BBE0" w14:textId="1E14B9B8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u 2023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8)</w:t>
            </w:r>
          </w:p>
        </w:tc>
        <w:tc>
          <w:tcPr>
            <w:tcW w:w="3260" w:type="dxa"/>
          </w:tcPr>
          <w:p w14:paraId="25EF7A0F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6F2A6AB0" w14:textId="77777777" w:rsidR="00605922" w:rsidRPr="00C22C15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44C103A0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B5B1CFF" w14:textId="55EBC2CC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Xu 2016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9)</w:t>
            </w:r>
          </w:p>
        </w:tc>
        <w:tc>
          <w:tcPr>
            <w:tcW w:w="3260" w:type="dxa"/>
          </w:tcPr>
          <w:p w14:paraId="71746229" w14:textId="77777777" w:rsidR="00605922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 = normal control:</w:t>
            </w:r>
          </w:p>
          <w:p w14:paraId="18E6C518" w14:textId="77777777" w:rsidR="00605922" w:rsidRPr="00F3791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3791D">
              <w:rPr>
                <w:lang w:val="en-GB"/>
              </w:rPr>
              <w:t>MMSE scores between 24 and 30 (inclusive)</w:t>
            </w:r>
            <w:r>
              <w:rPr>
                <w:lang w:val="en-GB"/>
              </w:rPr>
              <w:t>;</w:t>
            </w:r>
            <w:r w:rsidRPr="00F3791D">
              <w:rPr>
                <w:lang w:val="en-GB"/>
              </w:rPr>
              <w:t xml:space="preserve"> a CDR of 0</w:t>
            </w:r>
            <w:r>
              <w:rPr>
                <w:lang w:val="en-GB"/>
              </w:rPr>
              <w:t>;</w:t>
            </w:r>
            <w:r w:rsidRPr="00F3791D">
              <w:rPr>
                <w:lang w:val="en-GB"/>
              </w:rPr>
              <w:t xml:space="preserve"> non-depressed</w:t>
            </w:r>
            <w:r>
              <w:rPr>
                <w:lang w:val="en-GB"/>
              </w:rPr>
              <w:t>;</w:t>
            </w:r>
            <w:r w:rsidRPr="00F3791D">
              <w:rPr>
                <w:lang w:val="en-GB"/>
              </w:rPr>
              <w:t xml:space="preserve"> without MCI</w:t>
            </w:r>
            <w:r>
              <w:rPr>
                <w:lang w:val="en-GB"/>
              </w:rPr>
              <w:t>;</w:t>
            </w:r>
            <w:r w:rsidRPr="00F3791D">
              <w:rPr>
                <w:lang w:val="en-GB"/>
              </w:rPr>
              <w:t xml:space="preserve"> and non-demented</w:t>
            </w:r>
          </w:p>
        </w:tc>
        <w:tc>
          <w:tcPr>
            <w:tcW w:w="3685" w:type="dxa"/>
          </w:tcPr>
          <w:p w14:paraId="6823E97B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17515B76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BB4F933" w14:textId="23D008E7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Yang 2012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0)</w:t>
            </w:r>
          </w:p>
        </w:tc>
        <w:tc>
          <w:tcPr>
            <w:tcW w:w="3260" w:type="dxa"/>
          </w:tcPr>
          <w:p w14:paraId="28C8FED5" w14:textId="77777777" w:rsidR="00605922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 = normal control:</w:t>
            </w:r>
          </w:p>
          <w:p w14:paraId="41E4FB09" w14:textId="77777777" w:rsidR="00605922" w:rsidRPr="00093A1F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3A1F">
              <w:rPr>
                <w:lang w:val="en-GB"/>
              </w:rPr>
              <w:t>MMSE</w:t>
            </w:r>
            <w:r>
              <w:rPr>
                <w:lang w:val="en-GB"/>
              </w:rPr>
              <w:t xml:space="preserve"> </w:t>
            </w:r>
            <w:r w:rsidRPr="00093A1F">
              <w:rPr>
                <w:lang w:val="en-GB"/>
              </w:rPr>
              <w:t>between 24–30</w:t>
            </w:r>
            <w:r>
              <w:rPr>
                <w:lang w:val="en-GB"/>
              </w:rPr>
              <w:t>;</w:t>
            </w:r>
            <w:r w:rsidRPr="00093A1F">
              <w:rPr>
                <w:lang w:val="en-GB"/>
              </w:rPr>
              <w:t xml:space="preserve"> CD</w:t>
            </w:r>
            <w:r>
              <w:rPr>
                <w:lang w:val="en-GB"/>
              </w:rPr>
              <w:t xml:space="preserve">R </w:t>
            </w:r>
            <w:r w:rsidRPr="00093A1F">
              <w:rPr>
                <w:lang w:val="en-GB"/>
              </w:rPr>
              <w:t>of 0</w:t>
            </w:r>
            <w:r>
              <w:rPr>
                <w:lang w:val="en-GB"/>
              </w:rPr>
              <w:t xml:space="preserve">; </w:t>
            </w:r>
            <w:r w:rsidRPr="00093A1F">
              <w:rPr>
                <w:lang w:val="en-GB"/>
              </w:rPr>
              <w:t>non-depressed</w:t>
            </w:r>
            <w:r>
              <w:rPr>
                <w:lang w:val="en-GB"/>
              </w:rPr>
              <w:t>;</w:t>
            </w:r>
            <w:r w:rsidRPr="00093A1F">
              <w:rPr>
                <w:lang w:val="en-GB"/>
              </w:rPr>
              <w:t xml:space="preserve"> non-MCI</w:t>
            </w:r>
            <w:r>
              <w:rPr>
                <w:lang w:val="en-GB"/>
              </w:rPr>
              <w:t>;</w:t>
            </w:r>
            <w:r w:rsidRPr="00093A1F">
              <w:rPr>
                <w:lang w:val="en-GB"/>
              </w:rPr>
              <w:t xml:space="preserve"> and nondemented</w:t>
            </w:r>
          </w:p>
        </w:tc>
        <w:tc>
          <w:tcPr>
            <w:tcW w:w="3685" w:type="dxa"/>
          </w:tcPr>
          <w:p w14:paraId="087F50F4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 MCI vs converter MCI</w:t>
            </w:r>
          </w:p>
        </w:tc>
      </w:tr>
      <w:tr w:rsidR="00605922" w:rsidRPr="00732AF3" w14:paraId="4EE47F5A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2E87E6" w14:textId="669BB1F8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Ye 2012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1)</w:t>
            </w:r>
          </w:p>
        </w:tc>
        <w:tc>
          <w:tcPr>
            <w:tcW w:w="3260" w:type="dxa"/>
          </w:tcPr>
          <w:p w14:paraId="3F2047B7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546C040E" w14:textId="77777777" w:rsidR="00605922" w:rsidRPr="00C355D6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C355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CI non-converters vs 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I converters</w:t>
            </w:r>
          </w:p>
        </w:tc>
      </w:tr>
      <w:tr w:rsidR="00605922" w:rsidRPr="00732AF3" w14:paraId="6B27F37A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F6799C" w14:textId="13002372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Young 2013</w:t>
            </w:r>
            <w:r w:rsidR="00C50C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(83)</w:t>
            </w:r>
          </w:p>
        </w:tc>
        <w:tc>
          <w:tcPr>
            <w:tcW w:w="3260" w:type="dxa"/>
          </w:tcPr>
          <w:p w14:paraId="40A42E50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 = healthy control</w:t>
            </w:r>
          </w:p>
        </w:tc>
        <w:tc>
          <w:tcPr>
            <w:tcW w:w="3685" w:type="dxa"/>
          </w:tcPr>
          <w:p w14:paraId="75918854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 MCI vs converter MCI</w:t>
            </w:r>
          </w:p>
        </w:tc>
      </w:tr>
      <w:tr w:rsidR="00605922" w:rsidRPr="00732AF3" w14:paraId="35CEB388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B47DFD" w14:textId="7D0C54AA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Zandifar 2020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2)</w:t>
            </w:r>
          </w:p>
        </w:tc>
        <w:tc>
          <w:tcPr>
            <w:tcW w:w="3260" w:type="dxa"/>
          </w:tcPr>
          <w:p w14:paraId="055237B1" w14:textId="77777777" w:rsidR="00605922" w:rsidRPr="00CF283D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3E2F409E" w14:textId="77777777" w:rsidR="00605922" w:rsidRPr="00BA51E6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0F827816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CA42D8" w14:textId="2717D566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ui 2011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3)</w:t>
            </w:r>
          </w:p>
        </w:tc>
        <w:tc>
          <w:tcPr>
            <w:tcW w:w="3260" w:type="dxa"/>
          </w:tcPr>
          <w:p w14:paraId="4B733B86" w14:textId="77777777" w:rsidR="00605922" w:rsidRPr="002F782C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2F78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C = normal control:</w:t>
            </w:r>
          </w:p>
          <w:p w14:paraId="1EBF6277" w14:textId="77777777" w:rsidR="00605922" w:rsidRPr="004173CC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4173CC">
              <w:rPr>
                <w:lang w:val="en-GB"/>
              </w:rPr>
              <w:t>MMSE scores between 24 and 30 (inclusive)</w:t>
            </w:r>
            <w:r>
              <w:rPr>
                <w:lang w:val="en-GB"/>
              </w:rPr>
              <w:t>;</w:t>
            </w:r>
            <w:r w:rsidRPr="004173CC">
              <w:rPr>
                <w:lang w:val="en-GB"/>
              </w:rPr>
              <w:t xml:space="preserve"> CDRof 0</w:t>
            </w:r>
            <w:r>
              <w:rPr>
                <w:lang w:val="en-GB"/>
              </w:rPr>
              <w:t>;</w:t>
            </w:r>
            <w:r w:rsidRPr="004173CC">
              <w:rPr>
                <w:lang w:val="en-GB"/>
              </w:rPr>
              <w:t xml:space="preserve"> and were non depressed</w:t>
            </w:r>
            <w:r>
              <w:rPr>
                <w:lang w:val="en-GB"/>
              </w:rPr>
              <w:t xml:space="preserve">; </w:t>
            </w:r>
            <w:r w:rsidRPr="004173CC">
              <w:rPr>
                <w:lang w:val="en-GB"/>
              </w:rPr>
              <w:t>non MCI</w:t>
            </w:r>
            <w:r>
              <w:rPr>
                <w:lang w:val="en-GB"/>
              </w:rPr>
              <w:t>;</w:t>
            </w:r>
            <w:r w:rsidRPr="004173CC">
              <w:rPr>
                <w:lang w:val="en-GB"/>
              </w:rPr>
              <w:t xml:space="preserve"> and non demented.</w:t>
            </w:r>
          </w:p>
        </w:tc>
        <w:tc>
          <w:tcPr>
            <w:tcW w:w="3685" w:type="dxa"/>
          </w:tcPr>
          <w:p w14:paraId="2F314074" w14:textId="77777777" w:rsidR="00605922" w:rsidRPr="002F782C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CI non-converter vs MCI converter</w:t>
            </w:r>
          </w:p>
        </w:tc>
      </w:tr>
      <w:tr w:rsidR="00605922" w:rsidRPr="00732AF3" w14:paraId="75F1C46D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45A495" w14:textId="0846B0FE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Dukart 2015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4)</w:t>
            </w:r>
          </w:p>
        </w:tc>
        <w:tc>
          <w:tcPr>
            <w:tcW w:w="3260" w:type="dxa"/>
          </w:tcPr>
          <w:p w14:paraId="59C7B1A2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 = healthy control subjecs</w:t>
            </w:r>
          </w:p>
        </w:tc>
        <w:tc>
          <w:tcPr>
            <w:tcW w:w="3685" w:type="dxa"/>
          </w:tcPr>
          <w:p w14:paraId="5CF674F5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Converter MCI</w:t>
            </w:r>
          </w:p>
        </w:tc>
      </w:tr>
      <w:tr w:rsidR="00605922" w:rsidRPr="00732AF3" w14:paraId="30A7AB93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09793D" w14:textId="5E7C9BF7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Ezzati 2019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5)</w:t>
            </w:r>
          </w:p>
        </w:tc>
        <w:tc>
          <w:tcPr>
            <w:tcW w:w="3260" w:type="dxa"/>
          </w:tcPr>
          <w:p w14:paraId="217D0BE1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N = cognitively normal </w:t>
            </w:r>
          </w:p>
        </w:tc>
        <w:tc>
          <w:tcPr>
            <w:tcW w:w="3685" w:type="dxa"/>
          </w:tcPr>
          <w:p w14:paraId="553D6DBC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545FF686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6DFDEC" w14:textId="52543204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Grassi 2019</w:t>
            </w:r>
            <w:r w:rsidR="007B12E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1)</w:t>
            </w:r>
          </w:p>
        </w:tc>
        <w:tc>
          <w:tcPr>
            <w:tcW w:w="3260" w:type="dxa"/>
          </w:tcPr>
          <w:p w14:paraId="35B30035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2F1BB0F2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verter MCI vs non-converter MCI</w:t>
            </w:r>
          </w:p>
        </w:tc>
      </w:tr>
      <w:tr w:rsidR="00605922" w:rsidRPr="00732AF3" w14:paraId="52236F6A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0815EE1" w14:textId="3FF844E7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Hall 2015</w:t>
            </w:r>
            <w:r w:rsidR="00732AF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6)</w:t>
            </w:r>
          </w:p>
        </w:tc>
        <w:tc>
          <w:tcPr>
            <w:tcW w:w="3260" w:type="dxa"/>
          </w:tcPr>
          <w:p w14:paraId="7E219C4D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6A762983" w14:textId="77777777" w:rsidR="00605922" w:rsidRPr="005435A4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Stable MCI vs progressive MCI</w:t>
            </w:r>
          </w:p>
        </w:tc>
      </w:tr>
      <w:tr w:rsidR="00605922" w:rsidRPr="00732AF3" w14:paraId="6B954820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7613C5" w14:textId="62E5C483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Kruczyk 2012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7)</w:t>
            </w:r>
          </w:p>
        </w:tc>
        <w:tc>
          <w:tcPr>
            <w:tcW w:w="3260" w:type="dxa"/>
          </w:tcPr>
          <w:p w14:paraId="30E13360" w14:textId="77777777" w:rsidR="00605922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s: </w:t>
            </w:r>
          </w:p>
          <w:p w14:paraId="4A7CB64D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154D7">
              <w:rPr>
                <w:lang w:val="en-GB"/>
              </w:rPr>
              <w:t>absence of memory complaints or any other cognitive symptoms</w:t>
            </w:r>
            <w:r>
              <w:rPr>
                <w:lang w:val="en-GB"/>
              </w:rPr>
              <w:t>;</w:t>
            </w:r>
            <w:r w:rsidRPr="00D154D7">
              <w:rPr>
                <w:lang w:val="en-GB"/>
              </w:rPr>
              <w:t xml:space="preserve"> preservation of general cognitive functioning</w:t>
            </w:r>
            <w:r>
              <w:rPr>
                <w:lang w:val="en-GB"/>
              </w:rPr>
              <w:t>;</w:t>
            </w:r>
            <w:r w:rsidRPr="00D154D7">
              <w:rPr>
                <w:lang w:val="en-GB"/>
              </w:rPr>
              <w:t xml:space="preserve"> and no active neurological or psychiatric disease</w:t>
            </w:r>
          </w:p>
        </w:tc>
        <w:tc>
          <w:tcPr>
            <w:tcW w:w="3685" w:type="dxa"/>
          </w:tcPr>
          <w:p w14:paraId="2D6A8C4E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  <w:r w:rsidRPr="005333E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</w:tr>
      <w:tr w:rsidR="00605922" w:rsidRPr="00732AF3" w14:paraId="31DDE35C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FCF1E1" w14:textId="654C1F26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Ning 2018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8)</w:t>
            </w:r>
          </w:p>
        </w:tc>
        <w:tc>
          <w:tcPr>
            <w:tcW w:w="3260" w:type="dxa"/>
          </w:tcPr>
          <w:p w14:paraId="7AD8211F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N = cognitively normal </w:t>
            </w:r>
          </w:p>
        </w:tc>
        <w:tc>
          <w:tcPr>
            <w:tcW w:w="3685" w:type="dxa"/>
          </w:tcPr>
          <w:p w14:paraId="507BA10A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on-progressing vs progressive MCI</w:t>
            </w:r>
          </w:p>
        </w:tc>
      </w:tr>
      <w:tr w:rsidR="00605922" w:rsidRPr="00732AF3" w14:paraId="6F6BC9F3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8681B63" w14:textId="10A35F3F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ong 2017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9)</w:t>
            </w:r>
          </w:p>
        </w:tc>
        <w:tc>
          <w:tcPr>
            <w:tcW w:w="3260" w:type="dxa"/>
          </w:tcPr>
          <w:p w14:paraId="3CEF6C13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C = normal control</w:t>
            </w:r>
          </w:p>
        </w:tc>
        <w:tc>
          <w:tcPr>
            <w:tcW w:w="3685" w:type="dxa"/>
          </w:tcPr>
          <w:p w14:paraId="4811D6D7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698CF787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2F52EF" w14:textId="0957C4B3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  <w:t>Van Maurik 2017</w:t>
            </w:r>
            <w:r w:rsidR="005B7D7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  <w:t xml:space="preserve"> (80)</w:t>
            </w:r>
          </w:p>
        </w:tc>
        <w:tc>
          <w:tcPr>
            <w:tcW w:w="3260" w:type="dxa"/>
          </w:tcPr>
          <w:p w14:paraId="538D64C7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72600AD8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6DDCBC4D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00E802" w14:textId="49DB3A0F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  <w:t>Van Maurik 2019</w:t>
            </w:r>
            <w:r w:rsidR="00732AF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  <w:t>a</w:t>
            </w:r>
            <w:r w:rsidR="00B5214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  <w:t xml:space="preserve"> (81)</w:t>
            </w:r>
          </w:p>
        </w:tc>
        <w:tc>
          <w:tcPr>
            <w:tcW w:w="3260" w:type="dxa"/>
          </w:tcPr>
          <w:p w14:paraId="1DD17922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685" w:type="dxa"/>
          </w:tcPr>
          <w:p w14:paraId="0820D01E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  <w:tr w:rsidR="00605922" w:rsidRPr="00732AF3" w14:paraId="7525E412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30D906" w14:textId="71E06196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estman 2012</w:t>
            </w:r>
            <w:r w:rsidR="00B5214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2)</w:t>
            </w:r>
          </w:p>
        </w:tc>
        <w:tc>
          <w:tcPr>
            <w:tcW w:w="3260" w:type="dxa"/>
          </w:tcPr>
          <w:p w14:paraId="1502892F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L = healthy control</w:t>
            </w:r>
          </w:p>
        </w:tc>
        <w:tc>
          <w:tcPr>
            <w:tcW w:w="3685" w:type="dxa"/>
          </w:tcPr>
          <w:p w14:paraId="1D5586ED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 MCI vs converter MCI</w:t>
            </w:r>
          </w:p>
        </w:tc>
      </w:tr>
      <w:tr w:rsidR="00605922" w:rsidRPr="00732AF3" w14:paraId="1F7EE11D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AB8CA9" w14:textId="070A14B8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Devenand 2012</w:t>
            </w:r>
            <w:r w:rsidR="00B5214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4)</w:t>
            </w:r>
          </w:p>
        </w:tc>
        <w:tc>
          <w:tcPr>
            <w:tcW w:w="3260" w:type="dxa"/>
          </w:tcPr>
          <w:p w14:paraId="55400EA1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157E0B29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I converter vs MCI non-converter</w:t>
            </w:r>
          </w:p>
        </w:tc>
      </w:tr>
      <w:tr w:rsidR="00605922" w:rsidRPr="00732AF3" w14:paraId="4096BA3A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8ED85F" w14:textId="3B188B27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Liu 2013</w:t>
            </w:r>
            <w:r w:rsidR="00B5214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5)</w:t>
            </w:r>
          </w:p>
        </w:tc>
        <w:tc>
          <w:tcPr>
            <w:tcW w:w="3260" w:type="dxa"/>
          </w:tcPr>
          <w:p w14:paraId="400F8F40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2FF762D1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I converter vs MCI non-converter</w:t>
            </w:r>
          </w:p>
        </w:tc>
      </w:tr>
      <w:tr w:rsidR="00605922" w:rsidRPr="00732AF3" w14:paraId="02BEF0C3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7315CA" w14:textId="3F102796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Rhodius-Meester 2016</w:t>
            </w:r>
            <w:r w:rsidR="00B5214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6)</w:t>
            </w:r>
          </w:p>
        </w:tc>
        <w:tc>
          <w:tcPr>
            <w:tcW w:w="3260" w:type="dxa"/>
          </w:tcPr>
          <w:p w14:paraId="6717D49A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85" w:type="dxa"/>
          </w:tcPr>
          <w:p w14:paraId="1843F948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 MCI vs progressive MCI</w:t>
            </w:r>
          </w:p>
        </w:tc>
      </w:tr>
      <w:tr w:rsidR="00605922" w:rsidRPr="00732AF3" w14:paraId="64D7E2E5" w14:textId="77777777" w:rsidTr="00732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22725C1" w14:textId="5477F9E7" w:rsidR="00605922" w:rsidRPr="00E6349D" w:rsidRDefault="00605922" w:rsidP="00A147F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34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  <w:t>van Maurik 2019</w:t>
            </w:r>
            <w:r w:rsidR="00732AF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  <w:t>b</w:t>
            </w:r>
            <w:r w:rsidR="00B5214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nl-NL"/>
              </w:rPr>
              <w:t xml:space="preserve"> (87)</w:t>
            </w:r>
          </w:p>
        </w:tc>
        <w:tc>
          <w:tcPr>
            <w:tcW w:w="3260" w:type="dxa"/>
          </w:tcPr>
          <w:p w14:paraId="62E050CE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3685" w:type="dxa"/>
          </w:tcPr>
          <w:p w14:paraId="5288CAC6" w14:textId="77777777" w:rsidR="00605922" w:rsidRPr="00B43BD1" w:rsidRDefault="00605922" w:rsidP="00A147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able MCI vs progressive MCI</w:t>
            </w:r>
          </w:p>
        </w:tc>
      </w:tr>
    </w:tbl>
    <w:p w14:paraId="2E9014A8" w14:textId="77777777" w:rsidR="00605922" w:rsidRDefault="00605922" w:rsidP="00605922">
      <w:pPr>
        <w:rPr>
          <w:b/>
          <w:bCs/>
          <w:lang w:val="en-GB"/>
        </w:rPr>
      </w:pPr>
    </w:p>
    <w:p w14:paraId="68754D44" w14:textId="77777777" w:rsidR="00605922" w:rsidRDefault="00605922" w:rsidP="00605922">
      <w:pPr>
        <w:rPr>
          <w:b/>
          <w:bCs/>
          <w:lang w:val="en-GB"/>
        </w:rPr>
      </w:pPr>
    </w:p>
    <w:p w14:paraId="77221A8B" w14:textId="77777777" w:rsidR="00605922" w:rsidRDefault="00605922" w:rsidP="00605922">
      <w:pPr>
        <w:rPr>
          <w:b/>
          <w:bCs/>
          <w:lang w:val="en-GB"/>
        </w:rPr>
      </w:pPr>
    </w:p>
    <w:p w14:paraId="17180241" w14:textId="62BB73D0" w:rsidR="00B7226B" w:rsidRPr="00513A85" w:rsidRDefault="00B7226B">
      <w:pPr>
        <w:rPr>
          <w:lang w:val="en-GB"/>
        </w:rPr>
      </w:pPr>
    </w:p>
    <w:sectPr w:rsidR="00B7226B" w:rsidRPr="00513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3571F" w14:textId="77777777" w:rsidR="007B12E9" w:rsidRDefault="007B12E9" w:rsidP="007B12E9">
      <w:pPr>
        <w:spacing w:after="0" w:line="240" w:lineRule="auto"/>
      </w:pPr>
      <w:r>
        <w:separator/>
      </w:r>
    </w:p>
  </w:endnote>
  <w:endnote w:type="continuationSeparator" w:id="0">
    <w:p w14:paraId="60D25555" w14:textId="77777777" w:rsidR="007B12E9" w:rsidRDefault="007B12E9" w:rsidP="007B1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33BCF" w14:textId="77777777" w:rsidR="007B12E9" w:rsidRDefault="007B12E9" w:rsidP="007B12E9">
      <w:pPr>
        <w:spacing w:after="0" w:line="240" w:lineRule="auto"/>
      </w:pPr>
      <w:r>
        <w:separator/>
      </w:r>
    </w:p>
  </w:footnote>
  <w:footnote w:type="continuationSeparator" w:id="0">
    <w:p w14:paraId="138E2973" w14:textId="77777777" w:rsidR="007B12E9" w:rsidRDefault="007B12E9" w:rsidP="007B1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6B"/>
    <w:rsid w:val="0007443E"/>
    <w:rsid w:val="002C74C3"/>
    <w:rsid w:val="003E1856"/>
    <w:rsid w:val="0045375C"/>
    <w:rsid w:val="00513A85"/>
    <w:rsid w:val="005B7D77"/>
    <w:rsid w:val="00605922"/>
    <w:rsid w:val="00732AF3"/>
    <w:rsid w:val="007B12E9"/>
    <w:rsid w:val="00807E8C"/>
    <w:rsid w:val="00880CE9"/>
    <w:rsid w:val="008949F8"/>
    <w:rsid w:val="009E64A3"/>
    <w:rsid w:val="00A147F1"/>
    <w:rsid w:val="00A825D1"/>
    <w:rsid w:val="00B5214F"/>
    <w:rsid w:val="00B7226B"/>
    <w:rsid w:val="00C50C65"/>
    <w:rsid w:val="00D628A7"/>
    <w:rsid w:val="00DD3B0D"/>
    <w:rsid w:val="00E6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04FF2"/>
  <w15:chartTrackingRefBased/>
  <w15:docId w15:val="{CF6A2E33-8B46-4C22-991F-6E1E3DDC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0592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05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E634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7B1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12E9"/>
  </w:style>
  <w:style w:type="paragraph" w:styleId="Voettekst">
    <w:name w:val="footer"/>
    <w:basedOn w:val="Standaard"/>
    <w:link w:val="VoettekstChar"/>
    <w:uiPriority w:val="99"/>
    <w:unhideWhenUsed/>
    <w:rsid w:val="007B1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1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62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21</cp:revision>
  <dcterms:created xsi:type="dcterms:W3CDTF">2024-06-14T11:33:00Z</dcterms:created>
  <dcterms:modified xsi:type="dcterms:W3CDTF">2024-12-02T18:25:00Z</dcterms:modified>
</cp:coreProperties>
</file>